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112" w:rsidRDefault="00893112" w:rsidP="0089311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</w:t>
      </w:r>
      <w:r w:rsidR="00C13A12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LEMENTARY TABLE</w:t>
      </w:r>
    </w:p>
    <w:p w:rsidR="00893112" w:rsidRPr="00396071" w:rsidRDefault="00893112" w:rsidP="008931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96071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Pr="00396071">
        <w:rPr>
          <w:rFonts w:ascii="Times New Roman" w:hAnsi="Times New Roman" w:cs="Times New Roman"/>
          <w:sz w:val="24"/>
          <w:szCs w:val="24"/>
        </w:rPr>
        <w:t>Canola</w:t>
      </w:r>
      <w:r>
        <w:rPr>
          <w:rFonts w:ascii="Times New Roman" w:hAnsi="Times New Roman" w:cs="Times New Roman"/>
          <w:sz w:val="24"/>
          <w:szCs w:val="24"/>
        </w:rPr>
        <w:t xml:space="preserve"> cultivated under boreal climatic conditions at Pasadena, Newfoundlan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4"/>
        <w:gridCol w:w="1985"/>
        <w:gridCol w:w="1920"/>
        <w:gridCol w:w="2000"/>
        <w:gridCol w:w="1767"/>
      </w:tblGrid>
      <w:tr w:rsidR="00893112" w:rsidRPr="00396071" w:rsidTr="00EB7C4C"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</w:tcPr>
          <w:p w:rsidR="00893112" w:rsidRPr="00396071" w:rsidRDefault="00893112" w:rsidP="00EB7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893112" w:rsidRPr="00396071" w:rsidRDefault="00893112" w:rsidP="00EB7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Field size(ha)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</w:tcPr>
          <w:p w:rsidR="00893112" w:rsidRPr="00396071" w:rsidRDefault="00893112" w:rsidP="00EB7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ield (</w:t>
            </w: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t)</w:t>
            </w: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</w:tcPr>
          <w:p w:rsidR="00893112" w:rsidRPr="00396071" w:rsidRDefault="00893112" w:rsidP="00EB7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Average (t/ha)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:rsidR="00893112" w:rsidRPr="00396071" w:rsidRDefault="00893112" w:rsidP="00EB7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NL Temperature (ºC) </w:t>
            </w:r>
          </w:p>
        </w:tc>
      </w:tr>
      <w:tr w:rsidR="00893112" w:rsidRPr="00396071" w:rsidTr="00EB7C4C"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12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8</w:t>
            </w:r>
          </w:p>
        </w:tc>
      </w:tr>
      <w:tr w:rsidR="00893112" w:rsidRPr="00396071" w:rsidTr="00EB7C4C"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893112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8</w:t>
            </w:r>
          </w:p>
        </w:tc>
      </w:tr>
      <w:tr w:rsidR="00893112" w:rsidRPr="00396071" w:rsidTr="00EB7C4C">
        <w:tc>
          <w:tcPr>
            <w:tcW w:w="1904" w:type="dxa"/>
            <w:tcBorders>
              <w:top w:val="nil"/>
              <w:left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071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</w:tcPr>
          <w:p w:rsidR="00893112" w:rsidRPr="00396071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893112" w:rsidRDefault="00893112" w:rsidP="00EB7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</w:tr>
    </w:tbl>
    <w:p w:rsidR="00893112" w:rsidRPr="00396071" w:rsidRDefault="00893112" w:rsidP="0089311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ola </w:t>
      </w:r>
      <w:r w:rsidRPr="00396071">
        <w:rPr>
          <w:rFonts w:ascii="Times New Roman" w:hAnsi="Times New Roman" w:cs="Times New Roman"/>
          <w:sz w:val="24"/>
          <w:szCs w:val="24"/>
        </w:rPr>
        <w:t xml:space="preserve">yield </w:t>
      </w:r>
      <w:r>
        <w:rPr>
          <w:rFonts w:ascii="Times New Roman" w:hAnsi="Times New Roman" w:cs="Times New Roman"/>
          <w:sz w:val="24"/>
          <w:szCs w:val="24"/>
        </w:rPr>
        <w:t xml:space="preserve">was measured in tons </w:t>
      </w:r>
      <w:r w:rsidRPr="00396071">
        <w:rPr>
          <w:rFonts w:ascii="Times New Roman" w:hAnsi="Times New Roman" w:cs="Times New Roman"/>
          <w:sz w:val="24"/>
          <w:szCs w:val="24"/>
        </w:rPr>
        <w:t xml:space="preserve">per h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96071">
        <w:rPr>
          <w:rFonts w:ascii="Times New Roman" w:hAnsi="Times New Roman" w:cs="Times New Roman"/>
          <w:sz w:val="24"/>
          <w:szCs w:val="24"/>
        </w:rPr>
        <w:t>t/h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6071">
        <w:rPr>
          <w:rFonts w:ascii="Times New Roman" w:hAnsi="Times New Roman" w:cs="Times New Roman"/>
          <w:sz w:val="24"/>
          <w:szCs w:val="24"/>
        </w:rPr>
        <w:t>for the duration of the study</w:t>
      </w:r>
      <w:r>
        <w:rPr>
          <w:rFonts w:ascii="Times New Roman" w:hAnsi="Times New Roman" w:cs="Times New Roman"/>
          <w:sz w:val="24"/>
          <w:szCs w:val="24"/>
        </w:rPr>
        <w:t xml:space="preserve">. The typical temperature at the study area was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.5 - 17.2</w:t>
      </w:r>
      <w:r w:rsidRPr="007A14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º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602EA" w:rsidRDefault="006602EA">
      <w:bookmarkStart w:id="0" w:name="_GoBack"/>
      <w:bookmarkEnd w:id="0"/>
    </w:p>
    <w:sectPr w:rsidR="00660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112"/>
    <w:rsid w:val="006602EA"/>
    <w:rsid w:val="007A464F"/>
    <w:rsid w:val="00893112"/>
    <w:rsid w:val="009B5904"/>
    <w:rsid w:val="00A21DDA"/>
    <w:rsid w:val="00C1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</dc:creator>
  <cp:lastModifiedBy>ALB</cp:lastModifiedBy>
  <cp:revision>2</cp:revision>
  <dcterms:created xsi:type="dcterms:W3CDTF">2020-02-11T16:37:00Z</dcterms:created>
  <dcterms:modified xsi:type="dcterms:W3CDTF">2020-02-11T16:37:00Z</dcterms:modified>
</cp:coreProperties>
</file>